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438D1" w14:textId="77777777" w:rsidR="0029169A" w:rsidRPr="0029169A" w:rsidRDefault="0029169A" w:rsidP="0029169A">
      <w:pPr>
        <w:spacing w:beforeLines="50" w:before="156" w:afterLines="50" w:after="156" w:line="240" w:lineRule="auto"/>
        <w:jc w:val="both"/>
        <w:rPr>
          <w:rFonts w:ascii="Times New Roman" w:hAnsi="Times New Roman" w:cs="Times New Roman"/>
          <w:b/>
          <w:bCs/>
          <w:sz w:val="32"/>
          <w:szCs w:val="36"/>
        </w:rPr>
      </w:pPr>
      <w:r w:rsidRPr="0029169A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7BC735E3" w14:textId="41081029" w:rsidR="00A84FDB" w:rsidRPr="00A84FDB" w:rsidRDefault="00A84FDB" w:rsidP="00A84FD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84FDB">
        <w:rPr>
          <w:rFonts w:ascii="Times New Roman" w:hAnsi="Times New Roman" w:cs="Times New Roman"/>
          <w:color w:val="000000" w:themeColor="text1"/>
          <w:sz w:val="24"/>
        </w:rPr>
        <w:drawing>
          <wp:inline distT="0" distB="0" distL="0" distR="0" wp14:anchorId="765025CE" wp14:editId="173CC99C">
            <wp:extent cx="5274310" cy="3155950"/>
            <wp:effectExtent l="0" t="0" r="2540" b="6350"/>
            <wp:docPr id="3125886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C03B3" w14:textId="0B244AEF" w:rsidR="0029169A" w:rsidRDefault="0029169A" w:rsidP="003A49E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26BEC0AF" w14:textId="5E26F2C8" w:rsidR="0029169A" w:rsidRPr="00D63E5D" w:rsidRDefault="0029169A" w:rsidP="0029169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63E5D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Pr="00D63E5D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D63E5D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A84FDB" w:rsidRPr="00A84FDB">
        <w:rPr>
          <w:rFonts w:ascii="Times New Roman" w:hAnsi="Times New Roman" w:cs="Times New Roman"/>
          <w:b/>
          <w:bCs/>
          <w:color w:val="000000" w:themeColor="text1"/>
          <w:sz w:val="24"/>
        </w:rPr>
        <w:t>Proposed mechanistic</w:t>
      </w:r>
      <w:r w:rsidRPr="00D63E5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rgets of IHC in obesity and its complications</w:t>
      </w:r>
      <w:r w:rsidRPr="00D63E5D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</w:t>
      </w:r>
      <w:r w:rsidRPr="00D63E5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63E5D">
        <w:rPr>
          <w:rFonts w:ascii="Times New Roman" w:hAnsi="Times New Roman" w:cs="Times New Roman"/>
          <w:color w:val="000000" w:themeColor="text1"/>
          <w:sz w:val="24"/>
        </w:rPr>
        <w:t xml:space="preserve">Schematic overview of the key pathways involved in the metabolic effects of IHC, including leptin-mediated energy balance, </w:t>
      </w:r>
      <w:r w:rsidR="00A84FDB" w:rsidRPr="00A84FDB">
        <w:rPr>
          <w:rFonts w:ascii="Times New Roman" w:hAnsi="Times New Roman" w:cs="Times New Roman"/>
          <w:color w:val="000000" w:themeColor="text1"/>
          <w:sz w:val="24"/>
        </w:rPr>
        <w:t>SIRT1/</w:t>
      </w:r>
      <w:proofErr w:type="spellStart"/>
      <w:r w:rsidR="00A84FDB" w:rsidRPr="00A84FDB">
        <w:rPr>
          <w:rFonts w:ascii="Times New Roman" w:hAnsi="Times New Roman" w:cs="Times New Roman"/>
          <w:color w:val="000000" w:themeColor="text1"/>
          <w:sz w:val="24"/>
        </w:rPr>
        <w:t>PPARγ</w:t>
      </w:r>
      <w:proofErr w:type="spellEnd"/>
      <w:r w:rsidR="00A84FDB" w:rsidRPr="00A84FDB">
        <w:rPr>
          <w:rFonts w:ascii="Times New Roman" w:hAnsi="Times New Roman" w:cs="Times New Roman"/>
          <w:color w:val="000000" w:themeColor="text1"/>
          <w:sz w:val="24"/>
        </w:rPr>
        <w:t xml:space="preserve"> and SIRT1/HIF-1α/VEGF-mediated lipid metabolism and vascular homeostasis, lipid enzyme-mediated hepatic lipid handling</w:t>
      </w:r>
      <w:r w:rsidRPr="00D63E5D">
        <w:rPr>
          <w:rFonts w:ascii="Times New Roman" w:hAnsi="Times New Roman" w:cs="Times New Roman"/>
          <w:color w:val="000000" w:themeColor="text1"/>
          <w:sz w:val="24"/>
        </w:rPr>
        <w:t xml:space="preserve">, IL-6/JAK2/STAT3 and </w:t>
      </w:r>
      <w:proofErr w:type="spellStart"/>
      <w:r w:rsidRPr="00D63E5D">
        <w:rPr>
          <w:rFonts w:ascii="Times New Roman" w:hAnsi="Times New Roman" w:cs="Times New Roman"/>
          <w:color w:val="000000" w:themeColor="text1"/>
          <w:sz w:val="24"/>
        </w:rPr>
        <w:t>Epo</w:t>
      </w:r>
      <w:proofErr w:type="spellEnd"/>
      <w:r w:rsidRPr="00D63E5D">
        <w:rPr>
          <w:rFonts w:ascii="Times New Roman" w:hAnsi="Times New Roman" w:cs="Times New Roman"/>
          <w:color w:val="000000" w:themeColor="text1"/>
          <w:sz w:val="24"/>
        </w:rPr>
        <w:t>/STAT5/ERFE-mediated iron metabolism, and</w:t>
      </w:r>
      <w:r w:rsidR="00A84F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D63E5D">
        <w:rPr>
          <w:rFonts w:ascii="Times New Roman" w:hAnsi="Times New Roman" w:cs="Times New Roman"/>
          <w:color w:val="000000" w:themeColor="text1"/>
          <w:sz w:val="24"/>
        </w:rPr>
        <w:t xml:space="preserve">VEGF-mediated glucose metabolism. </w:t>
      </w:r>
    </w:p>
    <w:p w14:paraId="7EF2BEBB" w14:textId="77777777" w:rsidR="0029169A" w:rsidRDefault="0029169A" w:rsidP="0029169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63E5D">
        <w:rPr>
          <w:rFonts w:ascii="Times New Roman" w:hAnsi="Times New Roman" w:cs="Times New Roman"/>
          <w:color w:val="000000" w:themeColor="text1"/>
          <w:sz w:val="24"/>
        </w:rPr>
        <w:t xml:space="preserve">Abbreviations: IHC: intermittent hypoxic conditioning; IHE: intermittent hypoxic exposure; IHT: intermittent hypoxic training; SIRT1: Sirtuin 1; </w:t>
      </w:r>
      <w:proofErr w:type="spellStart"/>
      <w:r w:rsidRPr="00D63E5D">
        <w:rPr>
          <w:rFonts w:ascii="Times New Roman" w:hAnsi="Times New Roman" w:cs="Times New Roman"/>
          <w:color w:val="000000" w:themeColor="text1"/>
          <w:sz w:val="24"/>
        </w:rPr>
        <w:t>PPARγ</w:t>
      </w:r>
      <w:proofErr w:type="spellEnd"/>
      <w:r w:rsidRPr="00D63E5D">
        <w:rPr>
          <w:rFonts w:ascii="Times New Roman" w:hAnsi="Times New Roman" w:cs="Times New Roman"/>
          <w:color w:val="000000" w:themeColor="text1"/>
          <w:sz w:val="24"/>
        </w:rPr>
        <w:t xml:space="preserve">: peroxisome proliferator-activated receptor-γ; Fatp5: fatty acid transport protein 5; </w:t>
      </w:r>
      <w:proofErr w:type="spellStart"/>
      <w:r w:rsidRPr="00D63E5D">
        <w:rPr>
          <w:rFonts w:ascii="Times New Roman" w:hAnsi="Times New Roman" w:cs="Times New Roman"/>
          <w:color w:val="000000" w:themeColor="text1"/>
          <w:sz w:val="24"/>
        </w:rPr>
        <w:t>Chrebp</w:t>
      </w:r>
      <w:proofErr w:type="spellEnd"/>
      <w:r w:rsidRPr="00D63E5D">
        <w:rPr>
          <w:rFonts w:ascii="Times New Roman" w:hAnsi="Times New Roman" w:cs="Times New Roman"/>
          <w:color w:val="000000" w:themeColor="text1"/>
          <w:sz w:val="24"/>
        </w:rPr>
        <w:t xml:space="preserve">: carbohydrate response element-binding protein; Srebp-1c: sterol regulatory element-binding protein-1c; Scd-1: stearoyl-CoA desaturase-1; p-HSL: phosphorylated hormone-sensitive lipase; ATGL: adipose triglyceride lipase; CPT-1α: carnitine palmitoyl transferase-1α; IL-6: interleukin6; JAK2: Janus kinase 2; STAT3: signal transducer and activation of the transcription 3; </w:t>
      </w:r>
      <w:proofErr w:type="spellStart"/>
      <w:r w:rsidRPr="00D63E5D">
        <w:rPr>
          <w:rFonts w:ascii="Times New Roman" w:hAnsi="Times New Roman" w:cs="Times New Roman"/>
          <w:color w:val="000000" w:themeColor="text1"/>
          <w:sz w:val="24"/>
        </w:rPr>
        <w:t>Epo</w:t>
      </w:r>
      <w:proofErr w:type="spellEnd"/>
      <w:r w:rsidRPr="00D63E5D">
        <w:rPr>
          <w:rFonts w:ascii="Times New Roman" w:hAnsi="Times New Roman" w:cs="Times New Roman"/>
          <w:color w:val="000000" w:themeColor="text1"/>
          <w:sz w:val="24"/>
        </w:rPr>
        <w:t>: erythropoietin; STAT5: signal transducer and activation of the transcription 5; ERFE: erythroferrone; HIF-1α: hypoxia-inducible factor-1α; VEGF: vascular endothelial growth factor.</w:t>
      </w:r>
    </w:p>
    <w:p w14:paraId="456AF6D8" w14:textId="77777777" w:rsidR="0029169A" w:rsidRPr="0029169A" w:rsidRDefault="0029169A" w:rsidP="003A49E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sectPr w:rsidR="0029169A" w:rsidRPr="00291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9FD8B" w14:textId="77777777" w:rsidR="00996190" w:rsidRDefault="00996190" w:rsidP="00334A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0691ED" w14:textId="77777777" w:rsidR="00996190" w:rsidRDefault="00996190" w:rsidP="00334A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DD0CB" w14:textId="77777777" w:rsidR="00996190" w:rsidRDefault="00996190" w:rsidP="00334A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4B9228" w14:textId="77777777" w:rsidR="00996190" w:rsidRDefault="00996190" w:rsidP="00334A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A7"/>
    <w:rsid w:val="001B1DA7"/>
    <w:rsid w:val="0029169A"/>
    <w:rsid w:val="002A320C"/>
    <w:rsid w:val="00334A0C"/>
    <w:rsid w:val="003A49E2"/>
    <w:rsid w:val="00400479"/>
    <w:rsid w:val="005A307F"/>
    <w:rsid w:val="00861399"/>
    <w:rsid w:val="00996190"/>
    <w:rsid w:val="00A84FDB"/>
    <w:rsid w:val="00AD7C63"/>
    <w:rsid w:val="00C747D8"/>
    <w:rsid w:val="00D63E5D"/>
    <w:rsid w:val="00E3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7B6F9"/>
  <w15:chartTrackingRefBased/>
  <w15:docId w15:val="{E4EF3BA2-C97D-4D3A-A0A3-514BB130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69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1D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D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D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D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D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D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D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D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D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D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D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D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DA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D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D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D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D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D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1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D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1D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1D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D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1D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D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1D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1D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4A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4A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4A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4A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1</Words>
  <Characters>1124</Characters>
  <Application>Microsoft Office Word</Application>
  <DocSecurity>0</DocSecurity>
  <Lines>18</Lines>
  <Paragraphs>3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aozhu</dc:creator>
  <cp:keywords/>
  <dc:description/>
  <cp:lastModifiedBy>liu maozhu</cp:lastModifiedBy>
  <cp:revision>6</cp:revision>
  <dcterms:created xsi:type="dcterms:W3CDTF">2026-05-24T14:10:00Z</dcterms:created>
  <dcterms:modified xsi:type="dcterms:W3CDTF">2026-05-30T14:45:00Z</dcterms:modified>
</cp:coreProperties>
</file>